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4E12" w14:textId="77777777" w:rsidR="00162561" w:rsidRDefault="0035433B" w:rsidP="00B36ECC">
      <w:pPr>
        <w:spacing w:line="480" w:lineRule="auto"/>
      </w:pPr>
      <w:r>
        <w:t>Supplementary 3: Focus group structure</w:t>
      </w:r>
    </w:p>
    <w:p w14:paraId="3B6BE394" w14:textId="77777777" w:rsidR="00162561" w:rsidRDefault="00162561" w:rsidP="00B36ECC">
      <w:pPr>
        <w:spacing w:line="480" w:lineRule="auto"/>
      </w:pPr>
    </w:p>
    <w:p w14:paraId="350672D8" w14:textId="77777777" w:rsidR="00162561" w:rsidRDefault="0035433B" w:rsidP="00B36ECC">
      <w:pPr>
        <w:spacing w:after="160" w:line="480" w:lineRule="auto"/>
        <w:jc w:val="both"/>
      </w:pPr>
      <w:r>
        <w:t>Semi-structured discussions with focus groups (grouped according to profession to minimise potential power imbalance) took place in a private meeting room within the workplace (during work hours, approximately 1 hour) in groups of 2-5. Two participants chose to interview individually via zoom. Discussions were facilitated by a female neonatal nurse (AM) familiar with the topic and the study setting. The gender balance was mostly female, there was one male participant in the focus groups. The interviewer was</w:t>
      </w:r>
      <w:r>
        <w:t xml:space="preserve"> known to some of the participants but not all and was not in a supervisory or management role for any of the participants nor were they involved in the development of the early detection of cerebral palsy (CP) pathway being discussed</w:t>
      </w:r>
    </w:p>
    <w:p w14:paraId="53708649" w14:textId="0E108EB6" w:rsidR="00162561" w:rsidRDefault="0035433B" w:rsidP="00B36ECC">
      <w:pPr>
        <w:spacing w:line="480" w:lineRule="auto"/>
      </w:pPr>
      <w:r>
        <w:t xml:space="preserve">The session began with </w:t>
      </w:r>
      <w:proofErr w:type="spellStart"/>
      <w:r>
        <w:t>karakia</w:t>
      </w:r>
      <w:proofErr w:type="spellEnd"/>
      <w:r>
        <w:t xml:space="preserve"> (blessing/intention) and introducing ourselves.  Study information provided again along with a question time before written consent was obtained. An overview of the early detection of CP pathway was then provided, followed by discussion points related to the PARIHS constructs </w:t>
      </w:r>
      <w:r>
        <w:rPr>
          <w:i/>
        </w:rPr>
        <w:t>Evidence, Context,</w:t>
      </w:r>
      <w:r>
        <w:t xml:space="preserve"> ideas about how to facilitate the implementation of the pathway, and what would work practically within the NICU context. Questions were based around the flow chart below with </w:t>
      </w:r>
      <w:r>
        <w:t xml:space="preserve">further information gained by the interviewer seeking clarification or asking for more details </w:t>
      </w:r>
      <w:r w:rsidR="00B36ECC">
        <w:t>e.g.,</w:t>
      </w:r>
      <w:r>
        <w:t xml:space="preserve"> “tell me about...”, “what was the impact of …?”, “what do you think needs to happen …”. Not every question was asked in every group, it was a guide for the interviewer to stimulate discussion, however the participants were encouraged to focus on the areas that they felt they wanted to talk about.</w:t>
      </w:r>
    </w:p>
    <w:p w14:paraId="1EDC72BE" w14:textId="77777777" w:rsidR="00162561" w:rsidRDefault="00162561"/>
    <w:p w14:paraId="0A2A9CCC" w14:textId="77777777" w:rsidR="00162561" w:rsidRDefault="0035433B">
      <w:r>
        <w:t>Table: Focus group question structure</w:t>
      </w:r>
    </w:p>
    <w:tbl>
      <w:tblPr>
        <w:tblStyle w:val="a"/>
        <w:tblW w:w="10855" w:type="dxa"/>
        <w:tblInd w:w="-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8"/>
        <w:gridCol w:w="2053"/>
        <w:gridCol w:w="7024"/>
      </w:tblGrid>
      <w:tr w:rsidR="00162561" w14:paraId="19DD3DB9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F350" w14:textId="77777777" w:rsidR="00162561" w:rsidRDefault="0035433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vidence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F631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>Research, Clinical experience, Whānau/family experience</w:t>
            </w: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7D21" w14:textId="77777777" w:rsidR="00162561" w:rsidRDefault="0035433B">
            <w:pPr>
              <w:widowControl w:val="0"/>
              <w:spacing w:before="240"/>
            </w:pPr>
            <w:r>
              <w:t>What is your understanding of the impact on babies and whānau of delayed diagnosis of CP or high risk of CP? (Please note that going forward diagnosis refers to both a diagnosis of CP and a diagnosis of High Risk of CP)</w:t>
            </w:r>
          </w:p>
          <w:p w14:paraId="4C6D5831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B36ECC" w14:paraId="11095F11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E796" w14:textId="77777777" w:rsidR="00B36ECC" w:rsidRDefault="00B36ECC" w:rsidP="00B36ECC">
            <w:pPr>
              <w:widowControl w:val="0"/>
              <w:tabs>
                <w:tab w:val="left" w:pos="-439"/>
              </w:tabs>
              <w:spacing w:line="240" w:lineRule="auto"/>
              <w:ind w:left="-439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203C" w14:textId="77777777" w:rsidR="00B36ECC" w:rsidRDefault="00B36ECC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8739" w14:textId="77777777" w:rsidR="00B36ECC" w:rsidRDefault="00B36ECC">
            <w:pPr>
              <w:widowControl w:val="0"/>
              <w:spacing w:before="240"/>
            </w:pPr>
          </w:p>
        </w:tc>
      </w:tr>
      <w:tr w:rsidR="00162561" w14:paraId="7635FCC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A797" w14:textId="77777777" w:rsidR="00162561" w:rsidRDefault="00162561" w:rsidP="00B36ECC">
            <w:pPr>
              <w:widowControl w:val="0"/>
              <w:spacing w:line="240" w:lineRule="auto"/>
              <w:ind w:left="-439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2D57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2226" w14:textId="77777777" w:rsidR="00162561" w:rsidRDefault="0035433B">
            <w:pPr>
              <w:widowControl w:val="0"/>
              <w:spacing w:before="240"/>
            </w:pPr>
            <w:r>
              <w:t>What is your knowledge of early treatment options for CP?</w:t>
            </w:r>
          </w:p>
          <w:p w14:paraId="1085C07C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162561" w14:paraId="694D88F3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82A9" w14:textId="77777777" w:rsidR="00162561" w:rsidRDefault="00162561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3B53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C641" w14:textId="77777777" w:rsidR="00162561" w:rsidRDefault="0035433B">
            <w:pPr>
              <w:widowControl w:val="0"/>
              <w:spacing w:before="240"/>
            </w:pPr>
            <w:r>
              <w:t>Do you feel there is consensus around the need for early diagnosis of CP across teams? How does this impact care?</w:t>
            </w:r>
          </w:p>
          <w:p w14:paraId="2141830F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162561" w14:paraId="0A534BA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BC73" w14:textId="77777777" w:rsidR="00162561" w:rsidRDefault="00162561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7061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0299" w14:textId="77777777" w:rsidR="00162561" w:rsidRDefault="0035433B">
            <w:pPr>
              <w:widowControl w:val="0"/>
              <w:spacing w:before="240"/>
            </w:pPr>
            <w:r>
              <w:t>How comfortable do you feel about a diagnosis of CP or high risk of CP for babies under 6 months. What are the pros and cons from your perspective?</w:t>
            </w:r>
          </w:p>
          <w:p w14:paraId="61155463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162561" w14:paraId="74A50337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4E62" w14:textId="77777777" w:rsidR="00162561" w:rsidRDefault="00162561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D8DA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CF1A" w14:textId="77777777" w:rsidR="00162561" w:rsidRDefault="0035433B">
            <w:pPr>
              <w:widowControl w:val="0"/>
              <w:spacing w:line="240" w:lineRule="auto"/>
            </w:pPr>
            <w:r>
              <w:t>What is the impact of a delayed diagnosis (positive or negative)?</w:t>
            </w:r>
          </w:p>
        </w:tc>
      </w:tr>
      <w:tr w:rsidR="00162561" w14:paraId="49AD36A7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4F09" w14:textId="77777777" w:rsidR="00162561" w:rsidRDefault="00162561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086D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16AF" w14:textId="77777777" w:rsidR="00162561" w:rsidRDefault="0035433B">
            <w:pPr>
              <w:widowControl w:val="0"/>
              <w:spacing w:before="240"/>
            </w:pPr>
            <w:r>
              <w:t>How urgent is it to implement this pathway?</w:t>
            </w:r>
          </w:p>
        </w:tc>
      </w:tr>
      <w:tr w:rsidR="00162561" w14:paraId="35F10809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80E8" w14:textId="77777777" w:rsidR="00162561" w:rsidRDefault="0035433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ntext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0EC3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>Resources - knowledge, leadership, capacity, training, staffing, access to MRI</w:t>
            </w:r>
          </w:p>
          <w:p w14:paraId="35AF1772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>Culture - ADHB values</w:t>
            </w:r>
          </w:p>
          <w:p w14:paraId="19234AA1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D0A3" w14:textId="77777777" w:rsidR="00162561" w:rsidRDefault="0035433B">
            <w:pPr>
              <w:widowControl w:val="0"/>
              <w:spacing w:before="240"/>
            </w:pPr>
            <w:r>
              <w:t xml:space="preserve">What are our strengths? </w:t>
            </w:r>
          </w:p>
          <w:p w14:paraId="733AE85C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162561" w14:paraId="2146FD4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096C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715D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E3D1" w14:textId="77777777" w:rsidR="00162561" w:rsidRDefault="0035433B">
            <w:pPr>
              <w:widowControl w:val="0"/>
              <w:spacing w:before="240"/>
            </w:pPr>
            <w:r>
              <w:t>What are things that are already in place that will make implementation simple?</w:t>
            </w:r>
          </w:p>
          <w:p w14:paraId="5F217309" w14:textId="77777777" w:rsidR="00162561" w:rsidRDefault="00162561">
            <w:pPr>
              <w:widowControl w:val="0"/>
              <w:spacing w:before="240"/>
            </w:pPr>
          </w:p>
        </w:tc>
      </w:tr>
      <w:tr w:rsidR="00162561" w14:paraId="478D0B1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906A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F845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26A9" w14:textId="77777777" w:rsidR="00162561" w:rsidRDefault="0035433B">
            <w:pPr>
              <w:widowControl w:val="0"/>
              <w:spacing w:before="240"/>
            </w:pPr>
            <w:r>
              <w:t>What are the barriers?</w:t>
            </w:r>
          </w:p>
          <w:p w14:paraId="61CB190E" w14:textId="77777777" w:rsidR="00162561" w:rsidRDefault="00162561">
            <w:pPr>
              <w:widowControl w:val="0"/>
              <w:spacing w:before="240"/>
            </w:pPr>
          </w:p>
        </w:tc>
      </w:tr>
      <w:tr w:rsidR="00162561" w14:paraId="1D9B517D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9B57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1E5D" w14:textId="77777777" w:rsidR="00162561" w:rsidRDefault="00162561">
            <w:pPr>
              <w:widowControl w:val="0"/>
              <w:spacing w:before="240" w:line="240" w:lineRule="auto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B3BF" w14:textId="77777777" w:rsidR="00162561" w:rsidRDefault="0035433B">
            <w:pPr>
              <w:widowControl w:val="0"/>
              <w:spacing w:before="240"/>
            </w:pPr>
            <w:r>
              <w:t xml:space="preserve">What changes need to happen to </w:t>
            </w:r>
            <w:proofErr w:type="gramStart"/>
            <w:r>
              <w:t>allow  culture</w:t>
            </w:r>
            <w:proofErr w:type="gramEnd"/>
            <w:r>
              <w:t>/ leadership/ systems that encourage transformational change?</w:t>
            </w:r>
          </w:p>
          <w:p w14:paraId="0B2B77B0" w14:textId="77777777" w:rsidR="00162561" w:rsidRDefault="00162561">
            <w:pPr>
              <w:widowControl w:val="0"/>
              <w:spacing w:before="240" w:line="240" w:lineRule="auto"/>
            </w:pPr>
          </w:p>
        </w:tc>
      </w:tr>
      <w:tr w:rsidR="00162561" w14:paraId="1D3C2A2C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E4E0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559D" w14:textId="77777777" w:rsidR="00162561" w:rsidRDefault="00162561">
            <w:pPr>
              <w:widowControl w:val="0"/>
              <w:spacing w:before="240"/>
            </w:pPr>
          </w:p>
          <w:p w14:paraId="600F6BFB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7771" w14:textId="77777777" w:rsidR="00162561" w:rsidRDefault="0035433B">
            <w:pPr>
              <w:widowControl w:val="0"/>
              <w:spacing w:before="240"/>
            </w:pPr>
            <w:r>
              <w:t>How will we evaluate if we are meeting the needs of babies with cerebral palsy?</w:t>
            </w:r>
          </w:p>
          <w:p w14:paraId="2228FC2D" w14:textId="77777777" w:rsidR="00162561" w:rsidRDefault="0035433B">
            <w:pPr>
              <w:widowControl w:val="0"/>
              <w:spacing w:before="240"/>
            </w:pPr>
            <w:r>
              <w:t>What processes will there be for feedback?</w:t>
            </w:r>
          </w:p>
          <w:p w14:paraId="195F00D3" w14:textId="77777777" w:rsidR="00162561" w:rsidRDefault="00162561">
            <w:pPr>
              <w:widowControl w:val="0"/>
              <w:spacing w:line="240" w:lineRule="auto"/>
            </w:pPr>
          </w:p>
          <w:p w14:paraId="6CAF5426" w14:textId="77777777" w:rsidR="00162561" w:rsidRDefault="0035433B">
            <w:pPr>
              <w:widowControl w:val="0"/>
              <w:spacing w:line="240" w:lineRule="auto"/>
            </w:pPr>
            <w:r>
              <w:t>Is this feedback valued by the unit/ by you?</w:t>
            </w:r>
          </w:p>
        </w:tc>
      </w:tr>
      <w:tr w:rsidR="00162561" w14:paraId="34A2F929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90E9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F398" w14:textId="77777777" w:rsidR="00162561" w:rsidRDefault="00162561">
            <w:pPr>
              <w:widowControl w:val="0"/>
              <w:spacing w:before="240"/>
            </w:pPr>
          </w:p>
          <w:p w14:paraId="735EC37D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983C" w14:textId="77777777" w:rsidR="00162561" w:rsidRDefault="0035433B">
            <w:pPr>
              <w:widowControl w:val="0"/>
              <w:spacing w:before="240"/>
              <w:rPr>
                <w:highlight w:val="yellow"/>
              </w:rPr>
            </w:pPr>
            <w:r>
              <w:t>What has worked well for this NICU, for previous policy changes?</w:t>
            </w:r>
          </w:p>
        </w:tc>
      </w:tr>
      <w:tr w:rsidR="00162561" w14:paraId="45DE6774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58AF" w14:textId="77777777" w:rsidR="00162561" w:rsidRDefault="0035433B">
            <w:pPr>
              <w:widowControl w:val="0"/>
              <w:spacing w:before="240"/>
              <w:rPr>
                <w:b/>
              </w:rPr>
            </w:pPr>
            <w:r>
              <w:rPr>
                <w:b/>
              </w:rPr>
              <w:t>Facilitation preparation</w:t>
            </w:r>
          </w:p>
          <w:p w14:paraId="2B8013A8" w14:textId="77777777" w:rsidR="00162561" w:rsidRDefault="00162561">
            <w:pPr>
              <w:widowControl w:val="0"/>
              <w:spacing w:before="240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E507" w14:textId="77777777" w:rsidR="00162561" w:rsidRDefault="0035433B">
            <w:pPr>
              <w:widowControl w:val="0"/>
              <w:spacing w:before="240"/>
            </w:pPr>
            <w:r>
              <w:t xml:space="preserve">Practical questions around how assessments would work, </w:t>
            </w:r>
            <w:proofErr w:type="gramStart"/>
            <w:r>
              <w:t>e.g.</w:t>
            </w:r>
            <w:proofErr w:type="gramEnd"/>
            <w:r>
              <w:t xml:space="preserve"> what technology, training, resources are needed?</w:t>
            </w:r>
          </w:p>
          <w:p w14:paraId="7E2524F1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24DD" w14:textId="77777777" w:rsidR="00162561" w:rsidRDefault="0035433B">
            <w:pPr>
              <w:widowControl w:val="0"/>
              <w:spacing w:line="240" w:lineRule="auto"/>
            </w:pPr>
            <w:r>
              <w:t>MRI availability/cost</w:t>
            </w:r>
          </w:p>
          <w:p w14:paraId="171E211B" w14:textId="77777777" w:rsidR="00162561" w:rsidRDefault="0035433B">
            <w:pPr>
              <w:widowControl w:val="0"/>
              <w:spacing w:line="240" w:lineRule="auto"/>
            </w:pPr>
            <w:r>
              <w:t>HINE training, who would do it?</w:t>
            </w:r>
          </w:p>
          <w:p w14:paraId="79E8D528" w14:textId="77777777" w:rsidR="00162561" w:rsidRDefault="0035433B">
            <w:pPr>
              <w:widowControl w:val="0"/>
              <w:spacing w:line="240" w:lineRule="auto"/>
            </w:pPr>
            <w:r>
              <w:t>GM inpatient/community</w:t>
            </w:r>
          </w:p>
          <w:p w14:paraId="74466341" w14:textId="77777777" w:rsidR="00162561" w:rsidRDefault="0035433B">
            <w:pPr>
              <w:widowControl w:val="0"/>
              <w:spacing w:line="240" w:lineRule="auto"/>
            </w:pPr>
            <w:r>
              <w:t>(paperwork/consent/filming/IT storage/assessment/ reporting</w:t>
            </w:r>
          </w:p>
          <w:p w14:paraId="4B5A9B0A" w14:textId="77777777" w:rsidR="00162561" w:rsidRDefault="0035433B">
            <w:pPr>
              <w:widowControl w:val="0"/>
              <w:spacing w:line="240" w:lineRule="auto"/>
            </w:pPr>
            <w:r>
              <w:t>Collating and communicating with family</w:t>
            </w:r>
          </w:p>
          <w:p w14:paraId="6DFAB428" w14:textId="77777777" w:rsidR="00162561" w:rsidRDefault="0035433B">
            <w:pPr>
              <w:widowControl w:val="0"/>
              <w:spacing w:line="240" w:lineRule="auto"/>
            </w:pPr>
            <w:proofErr w:type="spellStart"/>
            <w:r>
              <w:t>Followup</w:t>
            </w:r>
            <w:proofErr w:type="spellEnd"/>
            <w:r>
              <w:t xml:space="preserve"> support and treatment for CP or high risk of CP diagnosis</w:t>
            </w:r>
          </w:p>
        </w:tc>
      </w:tr>
      <w:tr w:rsidR="00162561" w14:paraId="17E7803A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AFFA" w14:textId="77777777" w:rsidR="00162561" w:rsidRDefault="0035433B">
            <w:pPr>
              <w:widowControl w:val="0"/>
              <w:spacing w:before="240"/>
              <w:rPr>
                <w:b/>
              </w:rPr>
            </w:pPr>
            <w:r>
              <w:rPr>
                <w:b/>
              </w:rPr>
              <w:t>MRI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AD56" w14:textId="77777777" w:rsidR="00162561" w:rsidRDefault="0035433B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Some babies on pathway will already have MRI </w:t>
            </w:r>
            <w:proofErr w:type="gramStart"/>
            <w:r>
              <w:rPr>
                <w:i/>
              </w:rPr>
              <w:t>e.g.</w:t>
            </w:r>
            <w:proofErr w:type="gramEnd"/>
            <w:r>
              <w:rPr>
                <w:i/>
              </w:rPr>
              <w:t xml:space="preserve"> HIE</w:t>
            </w:r>
          </w:p>
          <w:p w14:paraId="4DF099D4" w14:textId="77777777" w:rsidR="00162561" w:rsidRDefault="00162561">
            <w:pPr>
              <w:widowControl w:val="0"/>
              <w:spacing w:before="240"/>
            </w:pPr>
          </w:p>
          <w:p w14:paraId="224A3D39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7A11" w14:textId="77777777" w:rsidR="00162561" w:rsidRDefault="0035433B">
            <w:pPr>
              <w:widowControl w:val="0"/>
              <w:spacing w:before="240"/>
            </w:pPr>
            <w:r>
              <w:t>How do you see these recommendations impacting current MRI demand?</w:t>
            </w:r>
          </w:p>
          <w:p w14:paraId="5A26A728" w14:textId="77777777" w:rsidR="00162561" w:rsidRDefault="00162561">
            <w:pPr>
              <w:widowControl w:val="0"/>
              <w:spacing w:line="240" w:lineRule="auto"/>
            </w:pPr>
          </w:p>
        </w:tc>
      </w:tr>
      <w:tr w:rsidR="00162561" w14:paraId="372E72C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EA9E" w14:textId="77777777" w:rsidR="00162561" w:rsidRDefault="0035433B">
            <w:pPr>
              <w:widowControl w:val="0"/>
              <w:spacing w:before="240"/>
              <w:rPr>
                <w:b/>
              </w:rPr>
            </w:pPr>
            <w:r>
              <w:rPr>
                <w:b/>
              </w:rPr>
              <w:t>HINE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760E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>In this pathway HINE is due around 12 weeks CGA</w:t>
            </w: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DBF0" w14:textId="77777777" w:rsidR="00162561" w:rsidRDefault="0035433B">
            <w:pPr>
              <w:widowControl w:val="0"/>
              <w:spacing w:line="240" w:lineRule="auto"/>
            </w:pPr>
            <w:r>
              <w:t>More for groups who see baby in clinic or community</w:t>
            </w:r>
          </w:p>
        </w:tc>
      </w:tr>
      <w:tr w:rsidR="00162561" w14:paraId="202F15C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5DE3" w14:textId="77777777" w:rsidR="00162561" w:rsidRDefault="00162561">
            <w:pPr>
              <w:widowControl w:val="0"/>
              <w:spacing w:before="240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8609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 xml:space="preserve">In the survey 76% felt it was feasible </w:t>
            </w:r>
            <w:r>
              <w:rPr>
                <w:i/>
              </w:rPr>
              <w:lastRenderedPageBreak/>
              <w:t>to do HINE on babies at 12-14 weeks either by Community VT or by SMO in clinic</w:t>
            </w:r>
          </w:p>
          <w:p w14:paraId="5765E66D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5D7A9" w14:textId="77777777" w:rsidR="00162561" w:rsidRDefault="0035433B">
            <w:pPr>
              <w:widowControl w:val="0"/>
              <w:spacing w:before="240"/>
            </w:pPr>
            <w:r>
              <w:lastRenderedPageBreak/>
              <w:t>Do you use HINE currently?</w:t>
            </w:r>
          </w:p>
          <w:p w14:paraId="416F5618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lastRenderedPageBreak/>
              <w:t>If yes when?</w:t>
            </w:r>
          </w:p>
          <w:p w14:paraId="6746BF8B" w14:textId="77777777" w:rsidR="00162561" w:rsidRDefault="00162561">
            <w:pPr>
              <w:widowControl w:val="0"/>
              <w:spacing w:before="240"/>
              <w:rPr>
                <w:i/>
              </w:rPr>
            </w:pPr>
          </w:p>
        </w:tc>
      </w:tr>
      <w:tr w:rsidR="00162561" w14:paraId="438CB2AE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7A49" w14:textId="77777777" w:rsidR="00162561" w:rsidRDefault="00162561">
            <w:pPr>
              <w:widowControl w:val="0"/>
              <w:spacing w:before="240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0EF2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3E3E" w14:textId="77777777" w:rsidR="00162561" w:rsidRDefault="0035433B">
            <w:pPr>
              <w:widowControl w:val="0"/>
              <w:spacing w:before="240"/>
            </w:pPr>
            <w:r>
              <w:t>How easy would it be to embed HINE into follow up clinic/ community care? What is needed to do this?</w:t>
            </w:r>
          </w:p>
        </w:tc>
      </w:tr>
      <w:tr w:rsidR="00162561" w14:paraId="709431A8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951B" w14:textId="77777777" w:rsidR="00162561" w:rsidRDefault="0035433B">
            <w:pPr>
              <w:widowControl w:val="0"/>
              <w:spacing w:before="240"/>
              <w:rPr>
                <w:b/>
              </w:rPr>
            </w:pPr>
            <w:r>
              <w:rPr>
                <w:b/>
              </w:rPr>
              <w:t>GM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E2C1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 xml:space="preserve">GM is due Preterm (32-35w), Term, 12-14weeks. Show example paperwork and clamp </w:t>
            </w:r>
            <w:proofErr w:type="spellStart"/>
            <w:r>
              <w:rPr>
                <w:i/>
              </w:rPr>
              <w:t>ipad</w:t>
            </w:r>
            <w:proofErr w:type="spellEnd"/>
            <w:r>
              <w:rPr>
                <w:i/>
              </w:rPr>
              <w:t xml:space="preserve"> holder</w:t>
            </w: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FDED" w14:textId="77777777" w:rsidR="00162561" w:rsidRDefault="0035433B">
            <w:pPr>
              <w:widowControl w:val="0"/>
              <w:spacing w:before="240"/>
              <w:rPr>
                <w:i/>
              </w:rPr>
            </w:pPr>
            <w:r>
              <w:rPr>
                <w:i/>
              </w:rPr>
              <w:t>Have a look at the paperwork examples and invite people to write on feedback</w:t>
            </w:r>
          </w:p>
        </w:tc>
      </w:tr>
      <w:tr w:rsidR="00162561" w14:paraId="59282F69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DB98" w14:textId="77777777" w:rsidR="00162561" w:rsidRDefault="00162561">
            <w:pPr>
              <w:widowControl w:val="0"/>
              <w:spacing w:before="240"/>
              <w:rPr>
                <w:b/>
              </w:rPr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F682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E471" w14:textId="77777777" w:rsidR="00162561" w:rsidRDefault="0035433B">
            <w:pPr>
              <w:widowControl w:val="0"/>
              <w:spacing w:before="240"/>
            </w:pPr>
            <w:r>
              <w:t>How do you envisage GM’s filming and assessment would work in NICU and in the community?</w:t>
            </w:r>
          </w:p>
          <w:p w14:paraId="0A0ABE03" w14:textId="77777777" w:rsidR="00162561" w:rsidRDefault="0035433B">
            <w:pPr>
              <w:widowControl w:val="0"/>
              <w:spacing w:line="240" w:lineRule="auto"/>
            </w:pPr>
            <w:r>
              <w:t xml:space="preserve">Who will </w:t>
            </w:r>
            <w:proofErr w:type="gramStart"/>
            <w:r>
              <w:t>film?/</w:t>
            </w:r>
            <w:proofErr w:type="gramEnd"/>
            <w:r>
              <w:t>where will they upload it to?/ who will assess</w:t>
            </w:r>
          </w:p>
        </w:tc>
      </w:tr>
      <w:tr w:rsidR="00162561" w14:paraId="314CEB86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C36E" w14:textId="77777777" w:rsidR="00162561" w:rsidRDefault="0035433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General</w:t>
            </w: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4F90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4A35" w14:textId="77777777" w:rsidR="00162561" w:rsidRDefault="0035433B">
            <w:pPr>
              <w:widowControl w:val="0"/>
              <w:spacing w:before="240"/>
            </w:pPr>
            <w:r>
              <w:t>What is the best way to support people to implement this guideline?</w:t>
            </w:r>
          </w:p>
          <w:p w14:paraId="0291E00C" w14:textId="77777777" w:rsidR="00162561" w:rsidRDefault="00162561">
            <w:pPr>
              <w:widowControl w:val="0"/>
              <w:spacing w:before="240"/>
            </w:pPr>
          </w:p>
        </w:tc>
      </w:tr>
      <w:tr w:rsidR="00162561" w14:paraId="023149C8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523D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E7D8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22B5" w14:textId="77777777" w:rsidR="00162561" w:rsidRDefault="0035433B">
            <w:pPr>
              <w:widowControl w:val="0"/>
              <w:spacing w:line="240" w:lineRule="auto"/>
            </w:pPr>
            <w:r>
              <w:t xml:space="preserve"> Tell me about any concerns you have about collating and communicating with family</w:t>
            </w:r>
          </w:p>
          <w:p w14:paraId="0C5A6069" w14:textId="77777777" w:rsidR="00162561" w:rsidRDefault="00162561">
            <w:pPr>
              <w:widowControl w:val="0"/>
              <w:spacing w:before="240"/>
            </w:pPr>
          </w:p>
        </w:tc>
      </w:tr>
      <w:tr w:rsidR="00162561" w14:paraId="6B702205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2286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303E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4A8E4" w14:textId="77777777" w:rsidR="00162561" w:rsidRDefault="0035433B">
            <w:pPr>
              <w:widowControl w:val="0"/>
              <w:spacing w:before="240"/>
            </w:pPr>
            <w:r>
              <w:t>What is helpful in everyday practice?</w:t>
            </w:r>
          </w:p>
        </w:tc>
      </w:tr>
      <w:tr w:rsidR="00162561" w14:paraId="2E1DA182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08EF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A10C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C3C9A" w14:textId="77777777" w:rsidR="00162561" w:rsidRDefault="0035433B">
            <w:pPr>
              <w:widowControl w:val="0"/>
              <w:spacing w:before="240"/>
            </w:pPr>
            <w:r>
              <w:t>What would you name the pathway?</w:t>
            </w:r>
          </w:p>
        </w:tc>
      </w:tr>
      <w:tr w:rsidR="00162561" w14:paraId="4E68473E" w14:textId="77777777" w:rsidTr="00B36ECC"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CF98" w14:textId="77777777" w:rsidR="00162561" w:rsidRDefault="00162561">
            <w:pPr>
              <w:widowControl w:val="0"/>
              <w:spacing w:line="240" w:lineRule="auto"/>
            </w:pPr>
          </w:p>
        </w:tc>
        <w:tc>
          <w:tcPr>
            <w:tcW w:w="20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CC1D" w14:textId="77777777" w:rsidR="00162561" w:rsidRDefault="00162561">
            <w:pPr>
              <w:widowControl w:val="0"/>
              <w:spacing w:before="240"/>
            </w:pPr>
          </w:p>
        </w:tc>
        <w:tc>
          <w:tcPr>
            <w:tcW w:w="7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C62D4" w14:textId="77777777" w:rsidR="00162561" w:rsidRDefault="0035433B">
            <w:pPr>
              <w:widowControl w:val="0"/>
              <w:spacing w:before="240"/>
            </w:pPr>
            <w:r>
              <w:t>What would change for the services provided by the community with a CP or high risk of CP diagnosis?</w:t>
            </w:r>
          </w:p>
        </w:tc>
      </w:tr>
    </w:tbl>
    <w:p w14:paraId="1181E267" w14:textId="77777777" w:rsidR="00162561" w:rsidRDefault="00162561"/>
    <w:p w14:paraId="3ED74AD5" w14:textId="77777777" w:rsidR="00162561" w:rsidRDefault="00162561"/>
    <w:sectPr w:rsidR="0016256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561"/>
    <w:rsid w:val="00162561"/>
    <w:rsid w:val="0035433B"/>
    <w:rsid w:val="00B3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C5D57"/>
  <w15:docId w15:val="{3A9EF204-8E0D-46D4-9631-47DE1D20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ulqueeney</dc:creator>
  <cp:lastModifiedBy>Amy Mulqueeney</cp:lastModifiedBy>
  <cp:revision>2</cp:revision>
  <dcterms:created xsi:type="dcterms:W3CDTF">2023-09-04T03:27:00Z</dcterms:created>
  <dcterms:modified xsi:type="dcterms:W3CDTF">2023-09-04T03:27:00Z</dcterms:modified>
</cp:coreProperties>
</file>